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B2D1D" w14:textId="77777777" w:rsidR="00BE2025" w:rsidRPr="00944789" w:rsidRDefault="00BE2025" w:rsidP="00BE2025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30565">
        <w:rPr>
          <w:rFonts w:ascii="Times New Roman" w:hAnsi="Times New Roman" w:cs="Times New Roman"/>
          <w:b/>
          <w:bCs/>
          <w:sz w:val="18"/>
          <w:szCs w:val="18"/>
        </w:rPr>
        <w:t>Supplementary</w:t>
      </w:r>
      <w:r w:rsidRPr="00944789">
        <w:rPr>
          <w:rFonts w:ascii="Times New Roman" w:hAnsi="Times New Roman" w:cs="Times New Roman"/>
          <w:b/>
          <w:bCs/>
          <w:sz w:val="18"/>
          <w:szCs w:val="18"/>
        </w:rPr>
        <w:t xml:space="preserve"> Table 3. </w:t>
      </w:r>
      <w:r w:rsidRPr="00944789">
        <w:rPr>
          <w:rFonts w:ascii="Times New Roman" w:hAnsi="Times New Roman" w:cs="Times New Roman"/>
          <w:sz w:val="18"/>
          <w:szCs w:val="18"/>
        </w:rPr>
        <w:t>Surgery related variables</w:t>
      </w:r>
    </w:p>
    <w:tbl>
      <w:tblPr>
        <w:tblpPr w:leftFromText="180" w:rightFromText="180" w:vertAnchor="page" w:horzAnchor="margin" w:tblpY="1956"/>
        <w:tblW w:w="9953" w:type="dxa"/>
        <w:tblLook w:val="04A0" w:firstRow="1" w:lastRow="0" w:firstColumn="1" w:lastColumn="0" w:noHBand="0" w:noVBand="1"/>
      </w:tblPr>
      <w:tblGrid>
        <w:gridCol w:w="6148"/>
        <w:gridCol w:w="3805"/>
      </w:tblGrid>
      <w:tr w:rsidR="00BE2025" w:rsidRPr="00944789" w14:paraId="119A22A7" w14:textId="77777777" w:rsidTr="00BE2025">
        <w:trPr>
          <w:trHeight w:val="413"/>
        </w:trPr>
        <w:tc>
          <w:tcPr>
            <w:tcW w:w="614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E8AB4" w14:textId="77777777" w:rsidR="00BE2025" w:rsidRPr="00944789" w:rsidRDefault="00BE2025" w:rsidP="00BE202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sz w:val="18"/>
                <w:szCs w:val="18"/>
              </w:rPr>
              <w:t>Surgery related variables</w:t>
            </w:r>
          </w:p>
          <w:p w14:paraId="2E3BD4B6" w14:textId="77777777" w:rsidR="00BE2025" w:rsidRPr="00944789" w:rsidRDefault="00BE2025" w:rsidP="00BE2025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C223C" w14:textId="77777777" w:rsidR="00BE2025" w:rsidRPr="00944789" w:rsidRDefault="00BE2025" w:rsidP="00BE2025">
            <w:pPr>
              <w:pStyle w:val="Geenafstand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789">
              <w:rPr>
                <w:rFonts w:ascii="Times New Roman" w:hAnsi="Times New Roman" w:cs="Times New Roman"/>
                <w:sz w:val="18"/>
                <w:szCs w:val="18"/>
              </w:rPr>
              <w:t>Multiple rib fracture fixation (n=80)</w:t>
            </w:r>
          </w:p>
        </w:tc>
      </w:tr>
      <w:tr w:rsidR="00BE2025" w:rsidRPr="00944789" w14:paraId="31AF3246" w14:textId="77777777" w:rsidTr="00BE2025">
        <w:trPr>
          <w:trHeight w:val="413"/>
        </w:trPr>
        <w:tc>
          <w:tcPr>
            <w:tcW w:w="61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25C0" w14:textId="77777777" w:rsidR="00BE2025" w:rsidRPr="00944789" w:rsidRDefault="00BE2025" w:rsidP="00BE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ation until rib fixation (median, IQR)</w:t>
            </w:r>
          </w:p>
          <w:p w14:paraId="0F2522BA" w14:textId="77777777" w:rsidR="00BE2025" w:rsidRPr="00944789" w:rsidRDefault="00BE2025" w:rsidP="00BE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±SD</w:t>
            </w:r>
          </w:p>
          <w:p w14:paraId="1EB1E33C" w14:textId="77777777" w:rsidR="00BE2025" w:rsidRPr="00944789" w:rsidRDefault="00BE2025" w:rsidP="00BE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27F9" w14:textId="77777777" w:rsidR="00BE2025" w:rsidRPr="00944789" w:rsidRDefault="00BE2025" w:rsidP="00BE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-3.25)</w:t>
            </w:r>
          </w:p>
          <w:p w14:paraId="7575579E" w14:textId="77777777" w:rsidR="00BE2025" w:rsidRPr="00944789" w:rsidRDefault="00BE2025" w:rsidP="00BE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± 3.9</w:t>
            </w:r>
          </w:p>
        </w:tc>
      </w:tr>
      <w:tr w:rsidR="00BE2025" w:rsidRPr="00944789" w14:paraId="65B10412" w14:textId="77777777" w:rsidTr="00BE2025">
        <w:trPr>
          <w:trHeight w:val="413"/>
        </w:trPr>
        <w:tc>
          <w:tcPr>
            <w:tcW w:w="6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743C" w14:textId="77777777" w:rsidR="00BE2025" w:rsidRPr="00944789" w:rsidRDefault="00BE2025" w:rsidP="00BE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ation of surgery in minutes (mean ±SD)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DC3F" w14:textId="77777777" w:rsidR="00BE2025" w:rsidRPr="00944789" w:rsidRDefault="00BE2025" w:rsidP="00BE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 ±79</w:t>
            </w:r>
          </w:p>
        </w:tc>
      </w:tr>
      <w:tr w:rsidR="00BE2025" w:rsidRPr="00944789" w14:paraId="632ED429" w14:textId="77777777" w:rsidTr="00BE2025">
        <w:trPr>
          <w:trHeight w:val="413"/>
        </w:trPr>
        <w:tc>
          <w:tcPr>
            <w:tcW w:w="6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26AA" w14:textId="77777777" w:rsidR="00BE2025" w:rsidRPr="00944789" w:rsidRDefault="00BE2025" w:rsidP="00BE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surgically-fixated rib fractures (median, IQR)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38D3" w14:textId="77777777" w:rsidR="00BE2025" w:rsidRPr="00944789" w:rsidRDefault="00BE2025" w:rsidP="00BE2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3-4)</w:t>
            </w:r>
          </w:p>
        </w:tc>
      </w:tr>
      <w:tr w:rsidR="00BE2025" w:rsidRPr="00944789" w14:paraId="3A6F17FF" w14:textId="77777777" w:rsidTr="00BE2025">
        <w:trPr>
          <w:trHeight w:val="413"/>
        </w:trPr>
        <w:tc>
          <w:tcPr>
            <w:tcW w:w="6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E1D1C" w14:textId="77777777" w:rsidR="00BE2025" w:rsidRPr="00944789" w:rsidRDefault="00BE2025" w:rsidP="00BE20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tio of surgically-fixated ribs and total number of rib fractures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F8A72" w14:textId="77777777" w:rsidR="00BE2025" w:rsidRPr="00944789" w:rsidRDefault="00BE2025" w:rsidP="00BE202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47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</w:tbl>
    <w:p w14:paraId="52F870A5" w14:textId="77777777" w:rsidR="00BE2025" w:rsidRPr="00944789" w:rsidRDefault="00BE2025" w:rsidP="00BE2025">
      <w:pPr>
        <w:rPr>
          <w:rFonts w:ascii="Times New Roman" w:hAnsi="Times New Roman" w:cs="Times New Roman"/>
        </w:rPr>
      </w:pPr>
    </w:p>
    <w:p w14:paraId="20065012" w14:textId="3A1E42F9" w:rsidR="00BE2025" w:rsidRDefault="00BE20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B25B09" w14:textId="77777777" w:rsidR="00BE2025" w:rsidRDefault="00BE2025" w:rsidP="00BE2025">
      <w:pPr>
        <w:rPr>
          <w:rFonts w:ascii="Times New Roman" w:hAnsi="Times New Roman" w:cs="Times New Roman"/>
          <w:b/>
          <w:bCs/>
        </w:rPr>
      </w:pPr>
      <w:r w:rsidRPr="00B06E15">
        <w:rPr>
          <w:rFonts w:ascii="Times New Roman" w:hAnsi="Times New Roman" w:cs="Times New Roman"/>
          <w:b/>
          <w:bCs/>
        </w:rPr>
        <w:lastRenderedPageBreak/>
        <w:t>Non-operative versus operative treatment for multiple rib fractures after blunt thoracic trauma: a multicenter prospective cohort study</w:t>
      </w:r>
    </w:p>
    <w:p w14:paraId="2E5B3D64" w14:textId="77777777" w:rsidR="00BE2025" w:rsidRDefault="00BE2025" w:rsidP="00BE202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uropean Journal of Trauma and Emergency Surgery</w:t>
      </w:r>
    </w:p>
    <w:p w14:paraId="7D4EE5FD" w14:textId="77777777" w:rsidR="00BE2025" w:rsidRPr="007646A3" w:rsidRDefault="00BE2025" w:rsidP="00BE2025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Ruben J. Hoepelma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Frank. J.P. Beeres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D, PhD, FEBS,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Reinier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B. Beks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Arthur A.R. Sweet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Frank F. Ijpma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3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FEBS, Koen W.W. Lansink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4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, MD, PhD, Bas van Wageninge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5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Tjarda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N. Tromp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5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Bsc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, Björn-Christian Link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Nicole M. van Veele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2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Jochem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. M. Hoogendoor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6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 </w:t>
      </w:r>
      <w:proofErr w:type="spellStart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Mirjam</w:t>
      </w:r>
      <w:proofErr w:type="spellEnd"/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B. de Jong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Mark. C.P. van Baal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 xml:space="preserve"> 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, Luke P.H Leenen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</w:rPr>
        <w:t xml:space="preserve"> 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>MD, PhD, FACS, FEBS, Rolf H.H. Groenwold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7,8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, and Roderick M. Houwert,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7646A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MD, PhD</w:t>
      </w:r>
    </w:p>
    <w:p w14:paraId="56DA11BF" w14:textId="77777777" w:rsidR="00BE2025" w:rsidRPr="00732733" w:rsidRDefault="00BE2025" w:rsidP="00BE202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>Department of Trauma Surgery, University Medical Center Utrecht, Utrecht, the Netherlands</w:t>
      </w:r>
    </w:p>
    <w:p w14:paraId="06E7A987" w14:textId="77777777" w:rsidR="00BE2025" w:rsidRPr="00732733" w:rsidRDefault="00BE2025" w:rsidP="00BE202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 xml:space="preserve">Department of Orthopedic and Trauma Surgery, </w:t>
      </w:r>
      <w:proofErr w:type="spellStart"/>
      <w:r w:rsidRPr="00732733">
        <w:rPr>
          <w:rFonts w:ascii="Times New Roman" w:hAnsi="Times New Roman" w:cs="Times New Roman"/>
          <w:sz w:val="20"/>
          <w:szCs w:val="20"/>
          <w:lang w:val="en-US"/>
        </w:rPr>
        <w:t>Luzerner</w:t>
      </w:r>
      <w:proofErr w:type="spellEnd"/>
      <w:r w:rsidRPr="007327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732733">
        <w:rPr>
          <w:rFonts w:ascii="Times New Roman" w:hAnsi="Times New Roman" w:cs="Times New Roman"/>
          <w:sz w:val="20"/>
          <w:szCs w:val="20"/>
          <w:lang w:val="en-US"/>
        </w:rPr>
        <w:t>Kantonsspital</w:t>
      </w:r>
      <w:proofErr w:type="spellEnd"/>
      <w:r w:rsidRPr="00732733">
        <w:rPr>
          <w:rFonts w:ascii="Times New Roman" w:hAnsi="Times New Roman" w:cs="Times New Roman"/>
          <w:sz w:val="20"/>
          <w:szCs w:val="20"/>
          <w:lang w:val="en-US"/>
        </w:rPr>
        <w:t>, Lucerne, Switzerland</w:t>
      </w:r>
    </w:p>
    <w:p w14:paraId="005F4B0E" w14:textId="77777777" w:rsidR="00BE2025" w:rsidRPr="00732733" w:rsidRDefault="00BE2025" w:rsidP="00BE202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>Department of Trauma surgery, University Medical Center Groningen, University of Groningen, Groningen, the Netherlands</w:t>
      </w:r>
    </w:p>
    <w:p w14:paraId="62CF159A" w14:textId="77777777" w:rsidR="00BE2025" w:rsidRPr="00732733" w:rsidRDefault="00BE2025" w:rsidP="00BE202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Department of Trauma Surgery, Elisabeth-</w:t>
      </w:r>
      <w:proofErr w:type="spellStart"/>
      <w:r w:rsidRPr="0073273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>TweeSteden</w:t>
      </w:r>
      <w:proofErr w:type="spellEnd"/>
      <w:r w:rsidRPr="00732733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US"/>
        </w:rPr>
        <w:t xml:space="preserve"> hospital, Tilburg, The Netherlands.</w:t>
      </w:r>
    </w:p>
    <w:p w14:paraId="3D7C93A8" w14:textId="77777777" w:rsidR="00BE2025" w:rsidRPr="00732733" w:rsidRDefault="00BE2025" w:rsidP="00BE202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>Department of Trauma Surgery, Radboud University Medical Center, Nijmegen, the Netherlands</w:t>
      </w:r>
    </w:p>
    <w:p w14:paraId="6F396CAB" w14:textId="77777777" w:rsidR="00BE2025" w:rsidRPr="00732733" w:rsidRDefault="00BE2025" w:rsidP="00BE2025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32733">
        <w:rPr>
          <w:rFonts w:ascii="Times New Roman" w:hAnsi="Times New Roman" w:cs="Times New Roman"/>
          <w:sz w:val="20"/>
          <w:szCs w:val="20"/>
          <w:lang w:val="en-US"/>
        </w:rPr>
        <w:t>Department of Trauma Surgery, Haaglanden Medical Center, the Hague, the Netherlands</w:t>
      </w:r>
    </w:p>
    <w:p w14:paraId="090AD7C2" w14:textId="77777777" w:rsidR="00BE2025" w:rsidRDefault="00BE2025" w:rsidP="00BE2025">
      <w:pPr>
        <w:pStyle w:val="Geenafstand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32733">
        <w:rPr>
          <w:rFonts w:ascii="Times New Roman" w:hAnsi="Times New Roman" w:cs="Times New Roman"/>
          <w:sz w:val="20"/>
          <w:szCs w:val="20"/>
        </w:rPr>
        <w:t>Department of Clinical Epidemiology, Leiden University Medical Center, Leiden, the Netherlands</w:t>
      </w:r>
    </w:p>
    <w:p w14:paraId="0003D5DE" w14:textId="77777777" w:rsidR="00BE2025" w:rsidRPr="00B06E15" w:rsidRDefault="00BE2025" w:rsidP="00BE2025">
      <w:pPr>
        <w:pStyle w:val="Geenafstand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06E15">
        <w:rPr>
          <w:rFonts w:ascii="Times New Roman" w:hAnsi="Times New Roman" w:cs="Times New Roman"/>
          <w:sz w:val="20"/>
          <w:szCs w:val="20"/>
        </w:rPr>
        <w:t>Department of Biomedical Data Sciences, Leiden University Medical Center, Leiden, the Netherlands</w:t>
      </w:r>
    </w:p>
    <w:p w14:paraId="2E305574" w14:textId="77777777" w:rsidR="00BE2025" w:rsidRPr="00B06E15" w:rsidRDefault="00BE2025" w:rsidP="00BE2025">
      <w:pPr>
        <w:pStyle w:val="Geenafstand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06E15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Corresponding author</w:t>
      </w:r>
    </w:p>
    <w:p w14:paraId="0F4B18A3" w14:textId="77777777" w:rsidR="00BE2025" w:rsidRDefault="00BE2025" w:rsidP="00BE2025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B06E15">
        <w:rPr>
          <w:rFonts w:ascii="Times New Roman" w:hAnsi="Times New Roman" w:cs="Times New Roman"/>
          <w:sz w:val="20"/>
          <w:szCs w:val="20"/>
          <w:shd w:val="clear" w:color="auto" w:fill="FFFFFF"/>
        </w:rPr>
        <w:t>Roderick M. Houwert, MD, PhD</w:t>
      </w:r>
    </w:p>
    <w:p w14:paraId="4EFCF02E" w14:textId="77777777" w:rsidR="00BE2025" w:rsidRPr="00732733" w:rsidRDefault="00BE2025" w:rsidP="00BE2025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732733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E-mail address: </w:t>
      </w:r>
      <w:r w:rsidRPr="00313B78">
        <w:rPr>
          <w:rFonts w:ascii="Times New Roman" w:hAnsi="Times New Roman" w:cs="Times New Roman"/>
          <w:sz w:val="20"/>
          <w:szCs w:val="20"/>
          <w:shd w:val="clear" w:color="auto" w:fill="FFFFFF"/>
        </w:rPr>
        <w:t>r.m.houwert@umcutrecht.nl</w:t>
      </w:r>
    </w:p>
    <w:p w14:paraId="35FC2FC3" w14:textId="77777777" w:rsidR="00BE2025" w:rsidRPr="00944789" w:rsidRDefault="00BE2025" w:rsidP="00BE2025">
      <w:pPr>
        <w:rPr>
          <w:rFonts w:ascii="Times New Roman" w:hAnsi="Times New Roman" w:cs="Times New Roman"/>
        </w:rPr>
      </w:pPr>
    </w:p>
    <w:p w14:paraId="2D3A8C1F" w14:textId="77777777" w:rsidR="00BE2025" w:rsidRPr="00944789" w:rsidRDefault="00BE2025" w:rsidP="00BE2025">
      <w:pPr>
        <w:rPr>
          <w:rFonts w:ascii="Times New Roman" w:hAnsi="Times New Roman" w:cs="Times New Roman"/>
        </w:rPr>
      </w:pPr>
    </w:p>
    <w:p w14:paraId="60E7AA24" w14:textId="77777777" w:rsidR="00FC3150" w:rsidRDefault="00FC3150"/>
    <w:sectPr w:rsidR="00FC3150" w:rsidSect="00BE20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A492A"/>
    <w:multiLevelType w:val="hybridMultilevel"/>
    <w:tmpl w:val="958A593C"/>
    <w:lvl w:ilvl="0" w:tplc="A36E56F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1FCE6D56" w:tentative="1">
      <w:start w:val="1"/>
      <w:numFmt w:val="lowerLetter"/>
      <w:lvlText w:val="%2."/>
      <w:lvlJc w:val="left"/>
      <w:pPr>
        <w:ind w:left="1440" w:hanging="360"/>
      </w:pPr>
    </w:lvl>
    <w:lvl w:ilvl="2" w:tplc="DB48E102" w:tentative="1">
      <w:start w:val="1"/>
      <w:numFmt w:val="lowerRoman"/>
      <w:lvlText w:val="%3."/>
      <w:lvlJc w:val="right"/>
      <w:pPr>
        <w:ind w:left="2160" w:hanging="180"/>
      </w:pPr>
    </w:lvl>
    <w:lvl w:ilvl="3" w:tplc="B7604C4C" w:tentative="1">
      <w:start w:val="1"/>
      <w:numFmt w:val="decimal"/>
      <w:lvlText w:val="%4."/>
      <w:lvlJc w:val="left"/>
      <w:pPr>
        <w:ind w:left="2880" w:hanging="360"/>
      </w:pPr>
    </w:lvl>
    <w:lvl w:ilvl="4" w:tplc="68CA7E0E" w:tentative="1">
      <w:start w:val="1"/>
      <w:numFmt w:val="lowerLetter"/>
      <w:lvlText w:val="%5."/>
      <w:lvlJc w:val="left"/>
      <w:pPr>
        <w:ind w:left="3600" w:hanging="360"/>
      </w:pPr>
    </w:lvl>
    <w:lvl w:ilvl="5" w:tplc="7DBC294E" w:tentative="1">
      <w:start w:val="1"/>
      <w:numFmt w:val="lowerRoman"/>
      <w:lvlText w:val="%6."/>
      <w:lvlJc w:val="right"/>
      <w:pPr>
        <w:ind w:left="4320" w:hanging="180"/>
      </w:pPr>
    </w:lvl>
    <w:lvl w:ilvl="6" w:tplc="F9EC83D6" w:tentative="1">
      <w:start w:val="1"/>
      <w:numFmt w:val="decimal"/>
      <w:lvlText w:val="%7."/>
      <w:lvlJc w:val="left"/>
      <w:pPr>
        <w:ind w:left="5040" w:hanging="360"/>
      </w:pPr>
    </w:lvl>
    <w:lvl w:ilvl="7" w:tplc="427AA2BC" w:tentative="1">
      <w:start w:val="1"/>
      <w:numFmt w:val="lowerLetter"/>
      <w:lvlText w:val="%8."/>
      <w:lvlJc w:val="left"/>
      <w:pPr>
        <w:ind w:left="5760" w:hanging="360"/>
      </w:pPr>
    </w:lvl>
    <w:lvl w:ilvl="8" w:tplc="793672FC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62383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025"/>
    <w:rsid w:val="00403DFD"/>
    <w:rsid w:val="00BE2025"/>
    <w:rsid w:val="00E63D43"/>
    <w:rsid w:val="00FC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40E55"/>
  <w15:chartTrackingRefBased/>
  <w15:docId w15:val="{B058AC1E-0AC3-4B0B-800B-F71C73A0B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E2025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BE2025"/>
    <w:pPr>
      <w:spacing w:line="480" w:lineRule="auto"/>
      <w:ind w:left="720"/>
      <w:contextualSpacing/>
    </w:pPr>
    <w:rPr>
      <w:rFonts w:ascii="Segoe UI Light" w:hAnsi="Segoe UI Light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pelman-2, R.J. (Ruben)</dc:creator>
  <cp:keywords/>
  <dc:description/>
  <cp:lastModifiedBy>Hoepelman-2, R.J. (Ruben)</cp:lastModifiedBy>
  <cp:revision>1</cp:revision>
  <dcterms:created xsi:type="dcterms:W3CDTF">2022-08-02T07:39:00Z</dcterms:created>
  <dcterms:modified xsi:type="dcterms:W3CDTF">2022-08-02T07:40:00Z</dcterms:modified>
</cp:coreProperties>
</file>